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7E43DE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375820">
              <w:rPr>
                <w:rFonts w:cs="Calibri"/>
                <w:b/>
                <w:bCs/>
                <w:sz w:val="24"/>
                <w:szCs w:val="24"/>
              </w:rPr>
              <w:t>2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C40E19">
              <w:rPr>
                <w:rFonts w:cs="Calibri"/>
                <w:b/>
                <w:bCs/>
                <w:sz w:val="24"/>
                <w:szCs w:val="24"/>
              </w:rPr>
              <w:t>Incidence</w:t>
            </w:r>
            <w:r w:rsidR="00F533C0">
              <w:rPr>
                <w:rFonts w:cs="Calibri"/>
                <w:b/>
                <w:bCs/>
                <w:sz w:val="24"/>
                <w:szCs w:val="24"/>
              </w:rPr>
              <w:t xml:space="preserve"> of </w:t>
            </w:r>
            <w:r w:rsidR="007E43DE">
              <w:rPr>
                <w:rFonts w:cs="Calibri"/>
                <w:b/>
                <w:bCs/>
                <w:sz w:val="24"/>
                <w:szCs w:val="24"/>
              </w:rPr>
              <w:t>osteoarthritis</w:t>
            </w:r>
            <w:r w:rsidR="00F533C0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4756A9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4756A9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North Africa and </w:t>
            </w:r>
            <w:bookmarkStart w:id="0" w:name="_GoBack"/>
            <w:bookmarkEnd w:id="0"/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Middle East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50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5541 , 895727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8.5 , 442.2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22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35506 , 2570668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2.2 , 481.9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3 , 10.5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526 , 315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1.6 , 408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7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653 , 795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6.1 , 441.8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7 , 11.5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8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881 , 607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5.7 , 438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4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9048 , 1903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8 , 478.6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9 , 13.6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31 , 131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1.3 , 454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28 , 895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4.2 , 483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7 , 10.1)</w:t>
            </w:r>
          </w:p>
        </w:tc>
      </w:tr>
      <w:tr w:rsidR="0028180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4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5013 , 1602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6.5 , 451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1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0085 , 3814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3.2 , 484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4 , 11.5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7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4779 , 1464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9.2 , 466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9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2697 , 4349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5.9 , 501.9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4 , 8.4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669 , 4122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2.9 , 458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0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9828 , 14142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8.8 , 475.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2 , 7.8)</w:t>
            </w:r>
          </w:p>
        </w:tc>
      </w:tr>
      <w:tr w:rsidR="0028180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57 , 78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4.6 , 447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279 , 4384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9.5 , 489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1 , 13)</w:t>
            </w:r>
          </w:p>
        </w:tc>
      </w:tr>
      <w:tr w:rsidR="0028180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23 , 47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3.6 , 458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103 , 233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0.4 , 505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7 , 13.9)</w:t>
            </w:r>
          </w:p>
        </w:tc>
      </w:tr>
      <w:tr w:rsidR="0028180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638 , 110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4.7 , 437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987 , 253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1.5 , 483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3 , 14.2)</w:t>
            </w:r>
          </w:p>
        </w:tc>
      </w:tr>
      <w:tr w:rsidR="0028180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57 , 100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8.4 , 453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689 , 3298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5.1 , 488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7 , 10.5)</w:t>
            </w:r>
          </w:p>
        </w:tc>
      </w:tr>
      <w:tr w:rsidR="0028180E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510 , 6815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0 , 431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2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3506 , 17116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2.5 , 471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8 , 12.4)</w:t>
            </w:r>
          </w:p>
        </w:tc>
      </w:tr>
      <w:tr w:rsidR="0028180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76 , 406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9.3 , 417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170 , 155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7.4 , 475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9 , 18.2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65 , 42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1.6 , 44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290 , 144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0.3 , 465.4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7.6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95 , 13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7.6 , 46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44 , 120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0.5 , 489.9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3 , 10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760 , 437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2.3 , 50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7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7967 , 1933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7.9 , 565.1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 , 14.5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375 , 439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2.4 , 41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6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6070 , 1104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3.9 , 462.8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1 , 16.4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451 , 273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0.1 , 441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3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723 , 706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3.8 , 472.9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7 , 10.2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270 , 245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6.4 , 438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683 , 6457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5.9 , 475.5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 , 11.8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2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7193 , 1755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4.8 , 42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3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7298 , 4407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9.7 , 466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9 , 13.4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66 , 458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3.6 , 432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342 , 535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7 , 477.6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7 , 12.9)</w:t>
            </w:r>
          </w:p>
        </w:tc>
      </w:tr>
      <w:tr w:rsidR="0028180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28180E" w:rsidRPr="009B7800" w:rsidRDefault="0028180E" w:rsidP="0028180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032 , 243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7.4 , 401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9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348 , 744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0.9 , 430.6)</w:t>
            </w:r>
          </w:p>
        </w:tc>
        <w:tc>
          <w:tcPr>
            <w:tcW w:w="1556" w:type="dxa"/>
            <w:vAlign w:val="center"/>
          </w:tcPr>
          <w:p w:rsidR="0028180E" w:rsidRDefault="0028180E" w:rsidP="0028180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9 , 10.5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50469"/>
    <w:rsid w:val="00104A95"/>
    <w:rsid w:val="0011030C"/>
    <w:rsid w:val="001C21B3"/>
    <w:rsid w:val="00264E9A"/>
    <w:rsid w:val="00265E30"/>
    <w:rsid w:val="0028180E"/>
    <w:rsid w:val="00296496"/>
    <w:rsid w:val="002C48E9"/>
    <w:rsid w:val="002C5F32"/>
    <w:rsid w:val="00375820"/>
    <w:rsid w:val="003B6DCC"/>
    <w:rsid w:val="004418FF"/>
    <w:rsid w:val="00465570"/>
    <w:rsid w:val="004756A9"/>
    <w:rsid w:val="004860E2"/>
    <w:rsid w:val="004953B5"/>
    <w:rsid w:val="004962A3"/>
    <w:rsid w:val="004B6717"/>
    <w:rsid w:val="004F3C0D"/>
    <w:rsid w:val="004F462B"/>
    <w:rsid w:val="004F5B38"/>
    <w:rsid w:val="00524D5C"/>
    <w:rsid w:val="0056174D"/>
    <w:rsid w:val="0057639D"/>
    <w:rsid w:val="005F4C72"/>
    <w:rsid w:val="00602D76"/>
    <w:rsid w:val="006D7649"/>
    <w:rsid w:val="007E43DE"/>
    <w:rsid w:val="008D03CC"/>
    <w:rsid w:val="008F61B6"/>
    <w:rsid w:val="0091600F"/>
    <w:rsid w:val="009B7800"/>
    <w:rsid w:val="00AA3C1F"/>
    <w:rsid w:val="00B076D0"/>
    <w:rsid w:val="00B50F93"/>
    <w:rsid w:val="00B67203"/>
    <w:rsid w:val="00B8624B"/>
    <w:rsid w:val="00BE41AB"/>
    <w:rsid w:val="00C016AB"/>
    <w:rsid w:val="00C40E19"/>
    <w:rsid w:val="00C67E08"/>
    <w:rsid w:val="00C86EF7"/>
    <w:rsid w:val="00D14359"/>
    <w:rsid w:val="00D83075"/>
    <w:rsid w:val="00D95314"/>
    <w:rsid w:val="00DD4E0C"/>
    <w:rsid w:val="00DE6234"/>
    <w:rsid w:val="00E60ACB"/>
    <w:rsid w:val="00F533C0"/>
    <w:rsid w:val="00F7108B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477A5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ark Sullman</cp:lastModifiedBy>
  <cp:revision>78</cp:revision>
  <dcterms:created xsi:type="dcterms:W3CDTF">2021-07-11T05:05:00Z</dcterms:created>
  <dcterms:modified xsi:type="dcterms:W3CDTF">2021-12-22T08:09:00Z</dcterms:modified>
</cp:coreProperties>
</file>